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tblLook w:val="04A0"/>
      </w:tblPr>
      <w:tblGrid>
        <w:gridCol w:w="2840"/>
        <w:gridCol w:w="2841"/>
        <w:gridCol w:w="2841"/>
      </w:tblGrid>
      <w:tr w:rsidR="006B5512" w:rsidTr="006B5512">
        <w:tc>
          <w:tcPr>
            <w:tcW w:w="2840" w:type="dxa"/>
          </w:tcPr>
          <w:p w:rsidR="006B5512" w:rsidRPr="003E278E" w:rsidRDefault="00B35CF4" w:rsidP="006B5512">
            <w:r>
              <w:t>Sample</w:t>
            </w:r>
          </w:p>
        </w:tc>
        <w:tc>
          <w:tcPr>
            <w:tcW w:w="2841" w:type="dxa"/>
          </w:tcPr>
          <w:p w:rsidR="006B5512" w:rsidRPr="003E278E" w:rsidRDefault="00E97F82" w:rsidP="00E97F82">
            <w:r>
              <w:t>Mean l</w:t>
            </w:r>
            <w:r w:rsidR="006B5512" w:rsidRPr="003E278E">
              <w:t>ength</w:t>
            </w:r>
            <w:r w:rsidR="00D56919">
              <w:rPr>
                <w:rFonts w:hint="eastAsia"/>
              </w:rPr>
              <w:t xml:space="preserve"> (cm)</w:t>
            </w:r>
          </w:p>
        </w:tc>
        <w:tc>
          <w:tcPr>
            <w:tcW w:w="2841" w:type="dxa"/>
          </w:tcPr>
          <w:p w:rsidR="006B5512" w:rsidRPr="003E278E" w:rsidRDefault="00E97F82" w:rsidP="006B5512">
            <w:r>
              <w:t>Mean l</w:t>
            </w:r>
            <w:r w:rsidR="006B5512" w:rsidRPr="003E278E">
              <w:t>weight</w:t>
            </w:r>
            <w:r w:rsidR="00D56919">
              <w:rPr>
                <w:rFonts w:hint="eastAsia"/>
              </w:rPr>
              <w:t xml:space="preserve"> (g)</w:t>
            </w:r>
          </w:p>
        </w:tc>
      </w:tr>
      <w:tr w:rsidR="006B5512" w:rsidTr="006B5512">
        <w:tc>
          <w:tcPr>
            <w:tcW w:w="2840" w:type="dxa"/>
          </w:tcPr>
          <w:p w:rsidR="006B5512" w:rsidRPr="003E278E" w:rsidRDefault="00C12358" w:rsidP="006B5512">
            <w:bookmarkStart w:id="0" w:name="_Hlk496800613"/>
            <w:bookmarkStart w:id="1" w:name="_GoBack" w:colFirst="0" w:colLast="0"/>
            <w:r>
              <w:t>SFM</w:t>
            </w:r>
            <w:r w:rsidR="006B5512" w:rsidRPr="003E278E">
              <w:t>1</w:t>
            </w:r>
          </w:p>
        </w:tc>
        <w:tc>
          <w:tcPr>
            <w:tcW w:w="2841" w:type="dxa"/>
          </w:tcPr>
          <w:p w:rsidR="006B5512" w:rsidRPr="003E278E" w:rsidRDefault="006B5512" w:rsidP="006B5512">
            <w:r w:rsidRPr="003E278E">
              <w:t>3.1</w:t>
            </w:r>
          </w:p>
        </w:tc>
        <w:tc>
          <w:tcPr>
            <w:tcW w:w="2841" w:type="dxa"/>
          </w:tcPr>
          <w:p w:rsidR="006B5512" w:rsidRPr="003E278E" w:rsidRDefault="006B5512" w:rsidP="006B5512">
            <w:r w:rsidRPr="003E278E">
              <w:t>0.2601</w:t>
            </w:r>
          </w:p>
        </w:tc>
      </w:tr>
      <w:tr w:rsidR="006B5512" w:rsidTr="006B5512">
        <w:tc>
          <w:tcPr>
            <w:tcW w:w="2840" w:type="dxa"/>
          </w:tcPr>
          <w:p w:rsidR="006B5512" w:rsidRPr="003E278E" w:rsidRDefault="00C12358" w:rsidP="006B5512">
            <w:r>
              <w:t>SFM</w:t>
            </w:r>
            <w:r w:rsidR="006B5512" w:rsidRPr="003E278E">
              <w:t>2</w:t>
            </w:r>
          </w:p>
        </w:tc>
        <w:tc>
          <w:tcPr>
            <w:tcW w:w="2841" w:type="dxa"/>
          </w:tcPr>
          <w:p w:rsidR="006B5512" w:rsidRPr="003E278E" w:rsidRDefault="006B5512" w:rsidP="006B5512">
            <w:r w:rsidRPr="003E278E">
              <w:t>3.05</w:t>
            </w:r>
          </w:p>
        </w:tc>
        <w:tc>
          <w:tcPr>
            <w:tcW w:w="2841" w:type="dxa"/>
          </w:tcPr>
          <w:p w:rsidR="006B5512" w:rsidRPr="003E278E" w:rsidRDefault="006B5512" w:rsidP="006B5512">
            <w:r w:rsidRPr="003E278E">
              <w:t>0.2398</w:t>
            </w:r>
          </w:p>
        </w:tc>
      </w:tr>
      <w:tr w:rsidR="006B5512" w:rsidTr="006B5512">
        <w:tc>
          <w:tcPr>
            <w:tcW w:w="2840" w:type="dxa"/>
          </w:tcPr>
          <w:p w:rsidR="006B5512" w:rsidRPr="003E278E" w:rsidRDefault="00C12358" w:rsidP="006B5512">
            <w:r>
              <w:t>SFM</w:t>
            </w:r>
            <w:r w:rsidR="006B5512" w:rsidRPr="003E278E">
              <w:t>3</w:t>
            </w:r>
          </w:p>
        </w:tc>
        <w:tc>
          <w:tcPr>
            <w:tcW w:w="2841" w:type="dxa"/>
          </w:tcPr>
          <w:p w:rsidR="006B5512" w:rsidRPr="003E278E" w:rsidRDefault="006B5512" w:rsidP="006B5512">
            <w:r w:rsidRPr="003E278E">
              <w:t>2.95</w:t>
            </w:r>
          </w:p>
        </w:tc>
        <w:tc>
          <w:tcPr>
            <w:tcW w:w="2841" w:type="dxa"/>
          </w:tcPr>
          <w:p w:rsidR="006B5512" w:rsidRPr="003E278E" w:rsidRDefault="006B5512" w:rsidP="006B5512">
            <w:r w:rsidRPr="003E278E">
              <w:t>0.2295</w:t>
            </w:r>
          </w:p>
        </w:tc>
      </w:tr>
      <w:tr w:rsidR="006B5512" w:rsidTr="006B5512">
        <w:tc>
          <w:tcPr>
            <w:tcW w:w="2840" w:type="dxa"/>
          </w:tcPr>
          <w:p w:rsidR="006B5512" w:rsidRPr="003E278E" w:rsidRDefault="00C12358" w:rsidP="006B5512">
            <w:r>
              <w:t>SM</w:t>
            </w:r>
            <w:r w:rsidR="006B5512" w:rsidRPr="003E278E">
              <w:t>1</w:t>
            </w:r>
          </w:p>
        </w:tc>
        <w:tc>
          <w:tcPr>
            <w:tcW w:w="2841" w:type="dxa"/>
          </w:tcPr>
          <w:p w:rsidR="006B5512" w:rsidRPr="003E278E" w:rsidRDefault="006B5512" w:rsidP="006B5512">
            <w:r w:rsidRPr="003E278E">
              <w:t>2.95</w:t>
            </w:r>
          </w:p>
        </w:tc>
        <w:tc>
          <w:tcPr>
            <w:tcW w:w="2841" w:type="dxa"/>
          </w:tcPr>
          <w:p w:rsidR="006B5512" w:rsidRPr="003E278E" w:rsidRDefault="006B5512" w:rsidP="006B5512">
            <w:r w:rsidRPr="003E278E">
              <w:t>0.2218</w:t>
            </w:r>
          </w:p>
        </w:tc>
      </w:tr>
      <w:tr w:rsidR="006B5512" w:rsidTr="006B5512">
        <w:tc>
          <w:tcPr>
            <w:tcW w:w="2840" w:type="dxa"/>
          </w:tcPr>
          <w:p w:rsidR="006B5512" w:rsidRPr="003E278E" w:rsidRDefault="00C12358" w:rsidP="006B5512">
            <w:r>
              <w:t>SM</w:t>
            </w:r>
            <w:r w:rsidR="006B5512" w:rsidRPr="003E278E">
              <w:t>2</w:t>
            </w:r>
          </w:p>
        </w:tc>
        <w:tc>
          <w:tcPr>
            <w:tcW w:w="2841" w:type="dxa"/>
          </w:tcPr>
          <w:p w:rsidR="006B5512" w:rsidRPr="003E278E" w:rsidRDefault="006B5512" w:rsidP="006B5512">
            <w:r w:rsidRPr="003E278E">
              <w:t>3.1</w:t>
            </w:r>
          </w:p>
        </w:tc>
        <w:tc>
          <w:tcPr>
            <w:tcW w:w="2841" w:type="dxa"/>
          </w:tcPr>
          <w:p w:rsidR="006B5512" w:rsidRPr="003E278E" w:rsidRDefault="006B5512" w:rsidP="006B5512">
            <w:r w:rsidRPr="003E278E">
              <w:t>0.2524</w:t>
            </w:r>
          </w:p>
        </w:tc>
      </w:tr>
      <w:tr w:rsidR="006B5512" w:rsidTr="006B5512">
        <w:tc>
          <w:tcPr>
            <w:tcW w:w="2840" w:type="dxa"/>
          </w:tcPr>
          <w:p w:rsidR="006B5512" w:rsidRPr="003E278E" w:rsidRDefault="00C12358" w:rsidP="006B5512">
            <w:r>
              <w:t>SM</w:t>
            </w:r>
            <w:r w:rsidR="006B5512" w:rsidRPr="003E278E">
              <w:t>3</w:t>
            </w:r>
          </w:p>
        </w:tc>
        <w:tc>
          <w:tcPr>
            <w:tcW w:w="2841" w:type="dxa"/>
          </w:tcPr>
          <w:p w:rsidR="006B5512" w:rsidRPr="003E278E" w:rsidRDefault="006B5512" w:rsidP="006B5512">
            <w:r w:rsidRPr="003E278E">
              <w:t>3</w:t>
            </w:r>
          </w:p>
        </w:tc>
        <w:tc>
          <w:tcPr>
            <w:tcW w:w="2841" w:type="dxa"/>
          </w:tcPr>
          <w:p w:rsidR="006B5512" w:rsidRPr="003E278E" w:rsidRDefault="006B5512" w:rsidP="006B5512">
            <w:r w:rsidRPr="003E278E">
              <w:t>0.2321</w:t>
            </w:r>
          </w:p>
        </w:tc>
      </w:tr>
      <w:tr w:rsidR="006B5512" w:rsidTr="006B5512">
        <w:tc>
          <w:tcPr>
            <w:tcW w:w="2840" w:type="dxa"/>
          </w:tcPr>
          <w:p w:rsidR="006B5512" w:rsidRPr="003E278E" w:rsidRDefault="00C12358" w:rsidP="006B5512">
            <w:r>
              <w:t>WFM</w:t>
            </w:r>
            <w:r w:rsidR="006B5512" w:rsidRPr="003E278E">
              <w:t>1</w:t>
            </w:r>
          </w:p>
        </w:tc>
        <w:tc>
          <w:tcPr>
            <w:tcW w:w="2841" w:type="dxa"/>
          </w:tcPr>
          <w:p w:rsidR="006B5512" w:rsidRPr="003E278E" w:rsidRDefault="006B5512" w:rsidP="006B5512">
            <w:r w:rsidRPr="003E278E">
              <w:t>3.35</w:t>
            </w:r>
          </w:p>
        </w:tc>
        <w:tc>
          <w:tcPr>
            <w:tcW w:w="2841" w:type="dxa"/>
          </w:tcPr>
          <w:p w:rsidR="006B5512" w:rsidRPr="003E278E" w:rsidRDefault="006B5512" w:rsidP="006B5512">
            <w:r w:rsidRPr="003E278E">
              <w:t>0.3248</w:t>
            </w:r>
          </w:p>
        </w:tc>
      </w:tr>
      <w:tr w:rsidR="006B5512" w:rsidTr="006B5512">
        <w:tc>
          <w:tcPr>
            <w:tcW w:w="2840" w:type="dxa"/>
          </w:tcPr>
          <w:p w:rsidR="006B5512" w:rsidRPr="003E278E" w:rsidRDefault="00C12358" w:rsidP="006B5512">
            <w:r>
              <w:t>WFM2</w:t>
            </w:r>
          </w:p>
        </w:tc>
        <w:tc>
          <w:tcPr>
            <w:tcW w:w="2841" w:type="dxa"/>
          </w:tcPr>
          <w:p w:rsidR="006B5512" w:rsidRPr="003E278E" w:rsidRDefault="006B5512" w:rsidP="006B5512">
            <w:r w:rsidRPr="003E278E">
              <w:t>3.4</w:t>
            </w:r>
          </w:p>
        </w:tc>
        <w:tc>
          <w:tcPr>
            <w:tcW w:w="2841" w:type="dxa"/>
          </w:tcPr>
          <w:p w:rsidR="006B5512" w:rsidRPr="003E278E" w:rsidRDefault="006B5512" w:rsidP="006B5512">
            <w:r w:rsidRPr="003E278E">
              <w:t>0.3451</w:t>
            </w:r>
          </w:p>
        </w:tc>
      </w:tr>
      <w:tr w:rsidR="006B5512" w:rsidTr="006B5512">
        <w:tc>
          <w:tcPr>
            <w:tcW w:w="2840" w:type="dxa"/>
          </w:tcPr>
          <w:p w:rsidR="006B5512" w:rsidRPr="003E278E" w:rsidRDefault="00C12358" w:rsidP="006B5512">
            <w:r>
              <w:t>WFM3</w:t>
            </w:r>
          </w:p>
        </w:tc>
        <w:tc>
          <w:tcPr>
            <w:tcW w:w="2841" w:type="dxa"/>
          </w:tcPr>
          <w:p w:rsidR="006B5512" w:rsidRPr="003E278E" w:rsidRDefault="006B5512" w:rsidP="006B5512">
            <w:r w:rsidRPr="003E278E">
              <w:t>3.3</w:t>
            </w:r>
          </w:p>
        </w:tc>
        <w:tc>
          <w:tcPr>
            <w:tcW w:w="2841" w:type="dxa"/>
          </w:tcPr>
          <w:p w:rsidR="006B5512" w:rsidRPr="003E278E" w:rsidRDefault="006B5512" w:rsidP="006B5512">
            <w:r w:rsidRPr="003E278E">
              <w:t>0.3145</w:t>
            </w:r>
          </w:p>
        </w:tc>
      </w:tr>
      <w:tr w:rsidR="006B5512" w:rsidTr="006B5512">
        <w:tc>
          <w:tcPr>
            <w:tcW w:w="2840" w:type="dxa"/>
          </w:tcPr>
          <w:p w:rsidR="006B5512" w:rsidRPr="003E278E" w:rsidRDefault="00C12358" w:rsidP="006B5512">
            <w:r>
              <w:t>WM1</w:t>
            </w:r>
          </w:p>
        </w:tc>
        <w:tc>
          <w:tcPr>
            <w:tcW w:w="2841" w:type="dxa"/>
          </w:tcPr>
          <w:p w:rsidR="006B5512" w:rsidRPr="003E278E" w:rsidRDefault="006B5512" w:rsidP="006B5512">
            <w:r w:rsidRPr="003E278E">
              <w:t>3.3</w:t>
            </w:r>
          </w:p>
        </w:tc>
        <w:tc>
          <w:tcPr>
            <w:tcW w:w="2841" w:type="dxa"/>
          </w:tcPr>
          <w:p w:rsidR="006B5512" w:rsidRPr="003E278E" w:rsidRDefault="006B5512" w:rsidP="006B5512">
            <w:r w:rsidRPr="003E278E">
              <w:t>0.2734</w:t>
            </w:r>
          </w:p>
        </w:tc>
      </w:tr>
      <w:tr w:rsidR="006B5512" w:rsidTr="006B5512">
        <w:tc>
          <w:tcPr>
            <w:tcW w:w="2840" w:type="dxa"/>
          </w:tcPr>
          <w:p w:rsidR="006B5512" w:rsidRPr="003E278E" w:rsidRDefault="00C12358" w:rsidP="006B5512">
            <w:r>
              <w:t>WM2</w:t>
            </w:r>
          </w:p>
        </w:tc>
        <w:tc>
          <w:tcPr>
            <w:tcW w:w="2841" w:type="dxa"/>
          </w:tcPr>
          <w:p w:rsidR="006B5512" w:rsidRPr="003E278E" w:rsidRDefault="006B5512" w:rsidP="006B5512">
            <w:r w:rsidRPr="003E278E">
              <w:t>3.4</w:t>
            </w:r>
          </w:p>
        </w:tc>
        <w:tc>
          <w:tcPr>
            <w:tcW w:w="2841" w:type="dxa"/>
          </w:tcPr>
          <w:p w:rsidR="006B5512" w:rsidRPr="003E278E" w:rsidRDefault="006B5512" w:rsidP="006B5512">
            <w:r w:rsidRPr="003E278E">
              <w:t>0.294</w:t>
            </w:r>
          </w:p>
        </w:tc>
      </w:tr>
      <w:tr w:rsidR="006B5512" w:rsidTr="006B5512">
        <w:tc>
          <w:tcPr>
            <w:tcW w:w="2840" w:type="dxa"/>
          </w:tcPr>
          <w:p w:rsidR="006B5512" w:rsidRPr="003E278E" w:rsidRDefault="00C12358" w:rsidP="00C12358">
            <w:r>
              <w:t>WM3</w:t>
            </w:r>
          </w:p>
        </w:tc>
        <w:tc>
          <w:tcPr>
            <w:tcW w:w="2841" w:type="dxa"/>
          </w:tcPr>
          <w:p w:rsidR="006B5512" w:rsidRPr="003E278E" w:rsidRDefault="006B5512" w:rsidP="006B5512">
            <w:r w:rsidRPr="003E278E">
              <w:t>3.4</w:t>
            </w:r>
          </w:p>
        </w:tc>
        <w:tc>
          <w:tcPr>
            <w:tcW w:w="2841" w:type="dxa"/>
          </w:tcPr>
          <w:p w:rsidR="006B5512" w:rsidRDefault="006B5512" w:rsidP="006B5512">
            <w:r w:rsidRPr="003E278E">
              <w:t>0.2837</w:t>
            </w:r>
          </w:p>
        </w:tc>
      </w:tr>
      <w:bookmarkEnd w:id="0"/>
      <w:bookmarkEnd w:id="1"/>
    </w:tbl>
    <w:p w:rsidR="00741CF0" w:rsidRDefault="00741CF0"/>
    <w:sectPr w:rsidR="00741CF0" w:rsidSect="005A36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6998" w:rsidRDefault="00C76998" w:rsidP="009D4896">
      <w:r>
        <w:separator/>
      </w:r>
    </w:p>
  </w:endnote>
  <w:endnote w:type="continuationSeparator" w:id="0">
    <w:p w:rsidR="00C76998" w:rsidRDefault="00C76998" w:rsidP="009D48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6998" w:rsidRDefault="00C76998" w:rsidP="009D4896">
      <w:r>
        <w:separator/>
      </w:r>
    </w:p>
  </w:footnote>
  <w:footnote w:type="continuationSeparator" w:id="0">
    <w:p w:rsidR="00C76998" w:rsidRDefault="00C76998" w:rsidP="009D489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B5512"/>
    <w:rsid w:val="00067628"/>
    <w:rsid w:val="005A367D"/>
    <w:rsid w:val="006B5512"/>
    <w:rsid w:val="00741CF0"/>
    <w:rsid w:val="008058CF"/>
    <w:rsid w:val="009D4896"/>
    <w:rsid w:val="00B35CF4"/>
    <w:rsid w:val="00C12358"/>
    <w:rsid w:val="00C767E5"/>
    <w:rsid w:val="00C76998"/>
    <w:rsid w:val="00D56919"/>
    <w:rsid w:val="00DC571B"/>
    <w:rsid w:val="00E97F82"/>
    <w:rsid w:val="00F158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36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B55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D48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D489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D48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D489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FF0FEE87DD864B8E8C190F3918AD67" ma:contentTypeVersion="7" ma:contentTypeDescription="Create a new document." ma:contentTypeScope="" ma:versionID="67789c4993b65308b3dac3168ece3608">
  <xsd:schema xmlns:xsd="http://www.w3.org/2001/XMLSchema" xmlns:p="http://schemas.microsoft.com/office/2006/metadata/properties" xmlns:ns2="015869ed-d64e-4953-953d-d1b791111814" targetNamespace="http://schemas.microsoft.com/office/2006/metadata/properties" ma:root="true" ma:fieldsID="eba87f0c17e3d7225f46794fade32adc" ns2:_="">
    <xsd:import namespace="015869ed-d64e-4953-953d-d1b7911118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5869ed-d64e-4953-953d-d1b7911118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15869ed-d64e-4953-953d-d1b791111814">Table</DocumentType>
    <DocumentId xmlns="015869ed-d64e-4953-953d-d1b791111814">Table 1.DOCX</DocumentId>
    <FileFormat xmlns="015869ed-d64e-4953-953d-d1b791111814">DOCX</FileFormat>
    <Checked_x0020_Out_x0020_To xmlns="015869ed-d64e-4953-953d-d1b791111814">
      <UserInfo>
        <DisplayName/>
        <AccountId xsi:nil="true"/>
        <AccountType/>
      </UserInfo>
    </Checked_x0020_Out_x0020_To>
    <StageName xmlns="015869ed-d64e-4953-953d-d1b791111814" xsi:nil="true"/>
    <IsDeleted xmlns="015869ed-d64e-4953-953d-d1b791111814">false</IsDeleted>
    <TitleName xmlns="015869ed-d64e-4953-953d-d1b791111814">Table 1.DOCX</TitleName>
  </documentManagement>
</p:properties>
</file>

<file path=customXml/itemProps1.xml><?xml version="1.0" encoding="utf-8"?>
<ds:datastoreItem xmlns:ds="http://schemas.openxmlformats.org/officeDocument/2006/customXml" ds:itemID="{8051E833-FAE2-4662-B95B-A49334276DBA}"/>
</file>

<file path=customXml/itemProps2.xml><?xml version="1.0" encoding="utf-8"?>
<ds:datastoreItem xmlns:ds="http://schemas.openxmlformats.org/officeDocument/2006/customXml" ds:itemID="{B9BDE3CB-70C1-4BF5-972F-8BE6F4017D5B}"/>
</file>

<file path=customXml/itemProps3.xml><?xml version="1.0" encoding="utf-8"?>
<ds:datastoreItem xmlns:ds="http://schemas.openxmlformats.org/officeDocument/2006/customXml" ds:itemID="{EB4CB2E8-3EAB-4BD5-8228-6A35A452706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ting xiong</dc:creator>
  <cp:keywords/>
  <dc:description/>
  <cp:lastModifiedBy>Administrator</cp:lastModifiedBy>
  <cp:revision>29</cp:revision>
  <dcterms:created xsi:type="dcterms:W3CDTF">2017-10-26T08:57:00Z</dcterms:created>
  <dcterms:modified xsi:type="dcterms:W3CDTF">2017-12-06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FF0FEE87DD864B8E8C190F3918AD67</vt:lpwstr>
  </property>
</Properties>
</file>